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-213"/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1134"/>
        <w:gridCol w:w="1134"/>
        <w:gridCol w:w="850"/>
        <w:gridCol w:w="1134"/>
      </w:tblGrid>
      <w:tr w:rsidR="002647B0" w:rsidRPr="007D37D1" w14:paraId="3EBBA204" w14:textId="77777777" w:rsidTr="00B232CA">
        <w:trPr>
          <w:trHeight w:val="283"/>
        </w:trPr>
        <w:tc>
          <w:tcPr>
            <w:tcW w:w="90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182120" w14:textId="3764BD70" w:rsidR="002647B0" w:rsidRPr="007D37D1" w:rsidRDefault="007800EB" w:rsidP="00B232CA">
            <w:pPr>
              <w:snapToGrid w:val="0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800EB">
              <w:rPr>
                <w:rFonts w:eastAsia="ＭＳ Ｐゴシック"/>
                <w:sz w:val="22"/>
                <w:szCs w:val="22"/>
                <w:lang w:eastAsia="ja-JP"/>
              </w:rPr>
              <w:t>Supplementary Table</w:t>
            </w:r>
            <w:r w:rsidRPr="007800EB">
              <w:rPr>
                <w:rFonts w:eastAsia="ＭＳ Ｐゴシック" w:hint="eastAsia"/>
                <w:sz w:val="22"/>
                <w:szCs w:val="22"/>
                <w:lang w:eastAsia="ja-JP"/>
              </w:rPr>
              <w:t xml:space="preserve"> </w:t>
            </w:r>
            <w:r w:rsidR="002647B0"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 w:rsidR="002647B0"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. Baseline characteristics of the study participants according to </w:t>
            </w:r>
            <w:r w:rsidR="002647B0">
              <w:rPr>
                <w:rFonts w:eastAsia="ＭＳ Ｐゴシック"/>
                <w:sz w:val="22"/>
                <w:szCs w:val="22"/>
                <w:lang w:eastAsia="ja-JP"/>
              </w:rPr>
              <w:t>healthy aging</w:t>
            </w:r>
            <w:r w:rsidR="002647B0"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(</w:t>
            </w:r>
            <w:r w:rsidR="002647B0"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 xml:space="preserve">n </w:t>
            </w:r>
            <w:r w:rsidR="002647B0" w:rsidRPr="007D37D1">
              <w:rPr>
                <w:rFonts w:eastAsia="ＭＳ Ｐゴシック"/>
                <w:sz w:val="22"/>
                <w:szCs w:val="22"/>
                <w:lang w:eastAsia="ja-JP"/>
              </w:rPr>
              <w:t>=</w:t>
            </w:r>
            <w:r w:rsidR="002647B0"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 xml:space="preserve"> 8300</w:t>
            </w:r>
            <w:r w:rsidR="002647B0" w:rsidRPr="007D37D1">
              <w:rPr>
                <w:rFonts w:eastAsia="ＭＳ Ｐゴシック"/>
                <w:sz w:val="22"/>
                <w:szCs w:val="22"/>
                <w:lang w:eastAsia="ja-JP"/>
              </w:rPr>
              <w:t>).</w:t>
            </w:r>
          </w:p>
        </w:tc>
      </w:tr>
      <w:tr w:rsidR="002647B0" w:rsidRPr="007D37D1" w14:paraId="6553B589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FBC" w14:textId="77777777" w:rsidR="002647B0" w:rsidRPr="007D37D1" w:rsidRDefault="002647B0" w:rsidP="00B232CA">
            <w:pPr>
              <w:snapToGrid w:val="0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92CA0" w14:textId="63F59716" w:rsidR="002647B0" w:rsidRPr="007D37D1" w:rsidRDefault="002647B0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H</w:t>
            </w:r>
            <w:r w:rsidRPr="002647B0">
              <w:rPr>
                <w:rFonts w:eastAsia="ＭＳ Ｐゴシック"/>
                <w:sz w:val="22"/>
                <w:szCs w:val="22"/>
                <w:lang w:eastAsia="ja-JP"/>
              </w:rPr>
              <w:t>ealthy aging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698601" w14:textId="3D6A43B5" w:rsidR="002647B0" w:rsidRPr="007D37D1" w:rsidRDefault="002647B0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Non</w:t>
            </w:r>
            <w:r w:rsidR="00B91874">
              <w:rPr>
                <w:rFonts w:eastAsia="ＭＳ Ｐゴシック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healthy ag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F46AC7A" w14:textId="62C19A50" w:rsidR="002647B0" w:rsidRPr="007D37D1" w:rsidRDefault="002647B0" w:rsidP="00B232CA">
            <w:pPr>
              <w:snapToGrid w:val="0"/>
              <w:jc w:val="right"/>
              <w:rPr>
                <w:rFonts w:eastAsia="ＭＳ Ｐ明朝"/>
                <w:sz w:val="22"/>
                <w:szCs w:val="22"/>
                <w:lang w:eastAsia="ja-JP"/>
              </w:rPr>
            </w:pPr>
          </w:p>
        </w:tc>
      </w:tr>
      <w:tr w:rsidR="00B232CA" w:rsidRPr="007D37D1" w14:paraId="067BF7AC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3437" w14:textId="0CA50C65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C19A9" w14:textId="0C3D8EDF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(n = </w:t>
            </w: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6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B07D9" w14:textId="22054198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(n = </w:t>
            </w: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7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6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8DA4F" w14:textId="7147C34E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明朝" w:hint="eastAsia"/>
                <w:i/>
                <w:sz w:val="22"/>
                <w:szCs w:val="22"/>
                <w:lang w:eastAsia="ja-JP"/>
              </w:rPr>
              <w:t>P</w:t>
            </w: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-values</w:t>
            </w:r>
          </w:p>
        </w:tc>
      </w:tr>
      <w:tr w:rsidR="00B232CA" w:rsidRPr="007D37D1" w14:paraId="13620EA4" w14:textId="77777777" w:rsidTr="00B232CA">
        <w:trPr>
          <w:trHeight w:val="283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D033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Age (years) (mean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(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SD)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F2B" w14:textId="04B1BD3F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69.5 (3.8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E33A5" w14:textId="536DC5D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73.6 (5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7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FFDA1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3897ED01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5483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Sex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0281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CB54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45C2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0111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97A1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1E930D13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2052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Me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0650" w14:textId="01C56B61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5.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BA34" w14:textId="649E3421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4E42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3D1B8179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63E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Wome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B46F" w14:textId="4AEC6B56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44.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43EA" w14:textId="710796C1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39C1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4304523F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6BCB" w14:textId="626097BE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N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umber of remaining teeth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560A" w14:textId="77777777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8AE3" w14:textId="77777777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E45B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21783AB0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E6A8" w14:textId="292D5A11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94193B">
              <w:rPr>
                <w:rFonts w:eastAsia="ＭＳ Ｐゴシック"/>
                <w:sz w:val="22"/>
                <w:szCs w:val="22"/>
                <w:lang w:eastAsia="ja-JP"/>
              </w:rPr>
              <w:t>0–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82AA" w14:textId="189F597B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4.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801D" w14:textId="79431D2D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8F89" w14:textId="1D706C1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3FD21C60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F7DB" w14:textId="6CE8E2E1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94193B">
              <w:rPr>
                <w:rFonts w:eastAsia="ＭＳ Ｐゴシック"/>
                <w:sz w:val="22"/>
                <w:szCs w:val="22"/>
                <w:lang w:eastAsia="ja-JP"/>
              </w:rPr>
              <w:t>10–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5DB1" w14:textId="13445278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1.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3940" w14:textId="18552D91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2018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7F0BED6F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89F4" w14:textId="73574CDB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94193B">
              <w:rPr>
                <w:rFonts w:eastAsia="ＭＳ Ｐゴシック"/>
                <w:sz w:val="22"/>
                <w:szCs w:val="22"/>
                <w:lang w:eastAsia="ja-JP"/>
              </w:rPr>
              <w:t>20–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53E6" w14:textId="54EDD65F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7.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5493" w14:textId="3C6800B1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8A2E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7B63A5E4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01D6" w14:textId="7994C69A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94193B">
              <w:rPr>
                <w:rFonts w:eastAsia="ＭＳ Ｐゴシック"/>
                <w:sz w:val="22"/>
                <w:szCs w:val="22"/>
                <w:lang w:eastAsia="ja-JP"/>
              </w:rPr>
              <w:t>≥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710C" w14:textId="6959F8A8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6.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880A" w14:textId="5A39FF37" w:rsidR="00B232CA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C7B2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687653BB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C90F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Body mass index (kg/m</w:t>
            </w:r>
            <w:r w:rsidRPr="007D37D1"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>2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)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8401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B5C2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9784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3722A504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104A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≤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18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9473" w14:textId="29485E1C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5835" w14:textId="6BAE76B5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D394" w14:textId="4C4A46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1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1</w:t>
            </w:r>
          </w:p>
        </w:tc>
      </w:tr>
      <w:tr w:rsidR="00B232CA" w:rsidRPr="007D37D1" w14:paraId="2C599EB5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5289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18.5</w:t>
            </w:r>
            <w:r w:rsidRPr="007D37D1">
              <w:rPr>
                <w:rFonts w:eastAsia="ＭＳ Ｐゴシック"/>
                <w:kern w:val="2"/>
                <w:sz w:val="21"/>
                <w:szCs w:val="22"/>
                <w:lang w:eastAsia="ja-JP"/>
              </w:rPr>
              <w:t>–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24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A2AD" w14:textId="2D20BCAA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6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9.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FA7A" w14:textId="4E84F26C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6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F1C2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00EEB0FE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49B8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</w:t>
            </w: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≥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25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0B25" w14:textId="5CA62D4D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.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DA0B" w14:textId="30B128E9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C40B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19D10457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F54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Smoking status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128B" w14:textId="441FEAA2" w:rsidR="00B232CA" w:rsidRPr="006D7798" w:rsidRDefault="00B232CA" w:rsidP="00B232CA">
            <w:pPr>
              <w:snapToGrid w:val="0"/>
              <w:jc w:val="right"/>
              <w:rPr>
                <w:rFonts w:eastAsiaTheme="minorEastAsia"/>
                <w:sz w:val="22"/>
                <w:szCs w:val="22"/>
                <w:lang w:eastAsia="ja-JP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F4F3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E14C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42778DF1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E62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Curr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529E" w14:textId="58095891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Theme="minorEastAsia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ja-JP"/>
              </w:rPr>
              <w:t>2.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3D6C" w14:textId="2ED90559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FE4C" w14:textId="3EE8DD9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00</w:t>
            </w:r>
          </w:p>
        </w:tc>
      </w:tr>
      <w:tr w:rsidR="00B232CA" w:rsidRPr="007D37D1" w14:paraId="65F15C03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DF4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Form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9E49" w14:textId="7997A2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9.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1791" w14:textId="297797BA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E699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061CCBDF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686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Nev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D8A0" w14:textId="4940AFBB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.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C3A5" w14:textId="6ACB1C1C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7D96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5D2EBB9D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DE8A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Drinking status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877C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33EA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766B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7D1437A3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6095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Curr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15E" w14:textId="2EE6152D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1.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3FDB" w14:textId="56900CB3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AF84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65B6D222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C82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Form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C346" w14:textId="15980A0A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D762" w14:textId="67B0E9F3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A5F0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44787B73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C69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Nev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D955" w14:textId="1B9BB010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.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EA5F" w14:textId="6630808F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0C23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2B84D853" w14:textId="77777777" w:rsidTr="00B232CA">
        <w:trPr>
          <w:trHeight w:val="28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B15C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Time spent walking (h/d)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44E" w14:textId="77777777" w:rsidR="00B232CA" w:rsidRPr="007D37D1" w:rsidRDefault="00B232CA" w:rsidP="00B232CA">
            <w:pPr>
              <w:snapToGrid w:val="0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4508" w14:textId="77777777" w:rsidR="00B232CA" w:rsidRPr="007D37D1" w:rsidRDefault="00B232CA" w:rsidP="00B232CA">
            <w:pPr>
              <w:snapToGrid w:val="0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FE94" w14:textId="77777777" w:rsidR="00B232CA" w:rsidRPr="007D37D1" w:rsidRDefault="00B232CA" w:rsidP="00B232CA">
            <w:pPr>
              <w:snapToGrid w:val="0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2FDD" w14:textId="77777777" w:rsidR="00B232CA" w:rsidRPr="007D37D1" w:rsidRDefault="00B232CA" w:rsidP="00B232CA">
            <w:pPr>
              <w:snapToGrid w:val="0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31673972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3FC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≥1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820D" w14:textId="4574B85E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5.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BD50" w14:textId="6EE647F8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7BEE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46C1897E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980A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0.5</w:t>
            </w:r>
            <w:r w:rsidRPr="007D37D1">
              <w:rPr>
                <w:rFonts w:eastAsia="ＭＳ Ｐゴシック"/>
                <w:kern w:val="2"/>
                <w:sz w:val="21"/>
                <w:szCs w:val="22"/>
                <w:lang w:eastAsia="ja-JP"/>
              </w:rPr>
              <w:t>–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1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14BB" w14:textId="64C9C6B6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.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6D9D" w14:textId="1B2461E9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276E" w14:textId="564A73D2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1D2F1C0C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B25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&lt;0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3F20" w14:textId="31D88F86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1.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0FEF" w14:textId="44DFD00C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3E55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791D3C30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B1AE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Sleep duration (h/d)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3854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B95E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3698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5131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94D4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272FAF3C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FFF6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</w:t>
            </w: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≤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5911" w14:textId="6A3F9468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6.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7C52" w14:textId="24AAEB48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4EE0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5FE9B9BD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4BB0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7</w:t>
            </w:r>
            <w:r w:rsidRPr="007D37D1">
              <w:rPr>
                <w:rFonts w:eastAsia="ＭＳ Ｐゴシック"/>
                <w:kern w:val="2"/>
                <w:sz w:val="21"/>
                <w:szCs w:val="22"/>
                <w:lang w:eastAsia="ja-JP"/>
              </w:rPr>
              <w:t>–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C916" w14:textId="2B0CF9F8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7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E945" w14:textId="29D2374B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6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C1C0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3614341F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8372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</w:t>
            </w: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≥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FAD8" w14:textId="765E12A0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.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4219" w14:textId="599CB1EB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70E7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2CFC5B2C" w14:textId="77777777" w:rsidTr="00B232CA">
        <w:trPr>
          <w:trHeight w:val="283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59CF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Education level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</w:t>
            </w:r>
            <w:r w:rsidRPr="00C35155"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>†</w:t>
            </w:r>
            <w:r w:rsidRPr="005A2222">
              <w:rPr>
                <w:rFonts w:eastAsia="ＭＳ Ｐゴシック"/>
                <w:sz w:val="22"/>
                <w:szCs w:val="22"/>
                <w:lang w:eastAsia="ja-JP"/>
              </w:rPr>
              <w:t xml:space="preserve"> 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3E28" w14:textId="77777777" w:rsidR="00B232CA" w:rsidRPr="007D37D1" w:rsidRDefault="00B232CA" w:rsidP="00B232CA">
            <w:pPr>
              <w:snapToGrid w:val="0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3D9" w14:textId="77777777" w:rsidR="00B232CA" w:rsidRPr="007D37D1" w:rsidRDefault="00B232CA" w:rsidP="00B232CA">
            <w:pPr>
              <w:snapToGrid w:val="0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A1F7" w14:textId="77777777" w:rsidR="00B232CA" w:rsidRPr="007D37D1" w:rsidRDefault="00B232CA" w:rsidP="00B232CA">
            <w:pPr>
              <w:snapToGrid w:val="0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5C5A7AA8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3AD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≤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15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9212" w14:textId="762383ED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4.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1D7F" w14:textId="3A314BED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619C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6DA31369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68D5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16-18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11AE" w14:textId="110E67CE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.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8719" w14:textId="449A904E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89D9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3A70E893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8B39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</w:t>
            </w:r>
            <w:r w:rsidRPr="007D37D1">
              <w:rPr>
                <w:rFonts w:eastAsia="ＭＳ Ｐ明朝"/>
                <w:sz w:val="22"/>
                <w:szCs w:val="22"/>
                <w:lang w:eastAsia="ja-JP"/>
              </w:rPr>
              <w:t>≥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19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31D5" w14:textId="4BEA8521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7.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E4BF" w14:textId="7931B48D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39E5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39EE6772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5D6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>H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istory</w:t>
            </w:r>
            <w:r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 xml:space="preserve"> of disease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82B0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92E0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5571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C77C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CE92" w14:textId="77777777" w:rsidR="00B232CA" w:rsidRPr="007D37D1" w:rsidRDefault="00B232CA" w:rsidP="00B232CA">
            <w:pPr>
              <w:snapToGrid w:val="0"/>
              <w:jc w:val="right"/>
              <w:rPr>
                <w:rFonts w:eastAsia="Times New Roman"/>
                <w:sz w:val="22"/>
                <w:szCs w:val="22"/>
                <w:lang w:eastAsia="ja-JP"/>
              </w:rPr>
            </w:pPr>
          </w:p>
        </w:tc>
      </w:tr>
      <w:tr w:rsidR="00B232CA" w:rsidRPr="007D37D1" w14:paraId="0DDAF464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40EE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Strok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97DE" w14:textId="54335216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CA0B" w14:textId="470093F2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E8CD" w14:textId="7AA9CC93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0.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166</w:t>
            </w:r>
          </w:p>
        </w:tc>
      </w:tr>
      <w:tr w:rsidR="00B232CA" w:rsidRPr="007D37D1" w14:paraId="079796F4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53BB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Hypertens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05BA" w14:textId="456BD0C6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5.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C483" w14:textId="69B175A9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8FF5" w14:textId="5FF0D7E4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6037B94C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629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Myocardial infarc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7286" w14:textId="3F913956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4944" w14:textId="5826FC42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4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8F78" w14:textId="54EB2B2F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397F6D0C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761E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Diabetes mellitu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094D0" w14:textId="1F7AD5F3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8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F33CAB" w14:textId="119094EA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B6B2BE2" w14:textId="3091BA1D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0.0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7</w:t>
            </w:r>
          </w:p>
        </w:tc>
      </w:tr>
      <w:tr w:rsidR="00B232CA" w:rsidRPr="007D37D1" w14:paraId="6DC6F27D" w14:textId="77777777" w:rsidTr="00B232CA">
        <w:trPr>
          <w:trHeight w:val="28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712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 Canc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9A220" w14:textId="3E9C1E90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6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BD8784" w14:textId="14ED42E8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8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C04C358" w14:textId="38000FBA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0.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94</w:t>
            </w:r>
          </w:p>
        </w:tc>
      </w:tr>
      <w:tr w:rsidR="00B232CA" w:rsidRPr="007D37D1" w14:paraId="0C606F0E" w14:textId="77777777" w:rsidTr="00B232CA">
        <w:trPr>
          <w:trHeight w:val="283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1985B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>Better cognitive function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</w:t>
            </w:r>
            <w:r w:rsidRPr="00C35155"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>‡</w:t>
            </w:r>
            <w:r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E073C" w14:textId="692A036B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8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.5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2C2266F8" w14:textId="3C2C16CF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7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D4FFA7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0A4580D9" w14:textId="77777777" w:rsidTr="00B232CA">
        <w:trPr>
          <w:trHeight w:val="283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12734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S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ocial participation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9DBCB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1D5C8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C34E18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7D30C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885583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</w:p>
        </w:tc>
      </w:tr>
      <w:tr w:rsidR="00B232CA" w:rsidRPr="007D37D1" w14:paraId="68FDBD36" w14:textId="77777777" w:rsidTr="00B232CA">
        <w:trPr>
          <w:trHeight w:val="283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6CBADB" w14:textId="77777777" w:rsidR="00B232CA" w:rsidRPr="007D37D1" w:rsidRDefault="00B232CA" w:rsidP="00B232CA">
            <w:pPr>
              <w:snapToGrid w:val="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V</w:t>
            </w:r>
            <w:r w:rsidRPr="003848C5">
              <w:rPr>
                <w:rFonts w:eastAsia="ＭＳ Ｐゴシック"/>
                <w:sz w:val="22"/>
                <w:szCs w:val="22"/>
                <w:lang w:eastAsia="ja-JP"/>
              </w:rPr>
              <w:t>olunteering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EA62F" w14:textId="3E38EAA4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6.8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08FB2ABE" w14:textId="35412FC5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3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6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A37CF6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56DEEBF2" w14:textId="77777777" w:rsidTr="00B232CA">
        <w:trPr>
          <w:trHeight w:val="283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0A445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H</w:t>
            </w:r>
            <w:r w:rsidRPr="003848C5">
              <w:rPr>
                <w:rFonts w:eastAsia="ＭＳ Ｐゴシック"/>
                <w:sz w:val="22"/>
                <w:szCs w:val="22"/>
                <w:lang w:eastAsia="ja-JP"/>
              </w:rPr>
              <w:t>obby activities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796369" w14:textId="0D639ADE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7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4.6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6EB5B0A1" w14:textId="18EF47B4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45FBEF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59545B17" w14:textId="77777777" w:rsidTr="00B232CA">
        <w:trPr>
          <w:trHeight w:val="283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E80E0" w14:textId="77777777" w:rsidR="00B232CA" w:rsidRPr="007D37D1" w:rsidRDefault="00B232CA" w:rsidP="00B232CA">
            <w:pPr>
              <w:snapToGrid w:val="0"/>
              <w:ind w:firstLineChars="100" w:firstLine="220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A</w:t>
            </w:r>
            <w:r w:rsidRPr="003848C5">
              <w:rPr>
                <w:rFonts w:eastAsia="ＭＳ Ｐゴシック"/>
                <w:sz w:val="22"/>
                <w:szCs w:val="22"/>
                <w:lang w:eastAsia="ja-JP"/>
              </w:rPr>
              <w:t>ctivities in neighborhood association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EBD66" w14:textId="157CCB5C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6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8.6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81490" w14:textId="6B74D759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z w:val="22"/>
                <w:szCs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3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98F8A" w14:textId="77777777" w:rsidR="00B232CA" w:rsidRPr="007D37D1" w:rsidRDefault="00B232CA" w:rsidP="00B232CA">
            <w:pPr>
              <w:snapToGrid w:val="0"/>
              <w:jc w:val="right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&lt;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 xml:space="preserve"> 0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.001</w:t>
            </w:r>
          </w:p>
        </w:tc>
      </w:tr>
      <w:tr w:rsidR="00B232CA" w:rsidRPr="007D37D1" w14:paraId="2AB0EEF1" w14:textId="77777777" w:rsidTr="00B232CA">
        <w:trPr>
          <w:trHeight w:val="283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14375B29" w14:textId="77777777" w:rsidR="00B232CA" w:rsidRPr="007D37D1" w:rsidRDefault="00B232CA" w:rsidP="00B232CA">
            <w:pPr>
              <w:snapToGrid w:val="0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We used χ</w:t>
            </w:r>
            <w:r w:rsidRPr="007D37D1"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>2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 xml:space="preserve"> test for variables of proportion and one-factor ANOVA for continuous variables (missing value excluded).</w:t>
            </w:r>
          </w:p>
        </w:tc>
      </w:tr>
      <w:tr w:rsidR="00B232CA" w:rsidRPr="007D37D1" w14:paraId="7234206B" w14:textId="77777777" w:rsidTr="00B232CA">
        <w:trPr>
          <w:trHeight w:val="283"/>
        </w:trPr>
        <w:tc>
          <w:tcPr>
            <w:tcW w:w="9072" w:type="dxa"/>
            <w:gridSpan w:val="6"/>
            <w:tcBorders>
              <w:left w:val="nil"/>
              <w:bottom w:val="nil"/>
              <w:right w:val="nil"/>
            </w:tcBorders>
          </w:tcPr>
          <w:p w14:paraId="60CB4C1F" w14:textId="77777777" w:rsidR="00B232CA" w:rsidRPr="007D37D1" w:rsidRDefault="00B232CA" w:rsidP="00B232CA">
            <w:pPr>
              <w:snapToGrid w:val="0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C35155"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>†</w:t>
            </w:r>
            <w:r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>A</w:t>
            </w:r>
            <w:r w:rsidRPr="007D37D1">
              <w:rPr>
                <w:rFonts w:eastAsia="ＭＳ Ｐゴシック"/>
                <w:sz w:val="22"/>
                <w:szCs w:val="22"/>
                <w:lang w:eastAsia="ja-JP"/>
              </w:rPr>
              <w:t>ge at last school graduation</w:t>
            </w:r>
            <w:r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>.</w:t>
            </w:r>
          </w:p>
        </w:tc>
      </w:tr>
      <w:tr w:rsidR="00B232CA" w:rsidRPr="007D37D1" w14:paraId="48AD649A" w14:textId="77777777" w:rsidTr="00B232CA">
        <w:trPr>
          <w:trHeight w:val="283"/>
        </w:trPr>
        <w:tc>
          <w:tcPr>
            <w:tcW w:w="9072" w:type="dxa"/>
            <w:gridSpan w:val="6"/>
            <w:tcBorders>
              <w:left w:val="nil"/>
              <w:bottom w:val="nil"/>
              <w:right w:val="nil"/>
            </w:tcBorders>
          </w:tcPr>
          <w:p w14:paraId="54CC9CEF" w14:textId="77777777" w:rsidR="00B232CA" w:rsidRPr="007D37D1" w:rsidRDefault="00B232CA" w:rsidP="00B232CA">
            <w:pPr>
              <w:snapToGrid w:val="0"/>
              <w:rPr>
                <w:rFonts w:eastAsia="ＭＳ Ｐゴシック"/>
                <w:sz w:val="22"/>
                <w:szCs w:val="22"/>
                <w:lang w:eastAsia="ja-JP"/>
              </w:rPr>
            </w:pPr>
            <w:r w:rsidRPr="00C35155"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>‡</w:t>
            </w:r>
            <w:r>
              <w:rPr>
                <w:rFonts w:eastAsia="ＭＳ Ｐゴシック"/>
                <w:sz w:val="22"/>
                <w:szCs w:val="22"/>
                <w:vertAlign w:val="superscript"/>
                <w:lang w:eastAsia="ja-JP"/>
              </w:rPr>
              <w:t xml:space="preserve"> </w:t>
            </w:r>
            <w:r w:rsidRPr="007D37D1">
              <w:rPr>
                <w:rFonts w:eastAsia="ＭＳ Ｐゴシック" w:hint="eastAsia"/>
                <w:sz w:val="22"/>
                <w:szCs w:val="22"/>
                <w:lang w:eastAsia="ja-JP"/>
              </w:rPr>
              <w:t>Cognitive function score in Kihon Checklist &lt;1.</w:t>
            </w:r>
          </w:p>
        </w:tc>
      </w:tr>
    </w:tbl>
    <w:p w14:paraId="774A08A1" w14:textId="77777777" w:rsidR="004573B0" w:rsidRDefault="004573B0" w:rsidP="00B232CA"/>
    <w:sectPr w:rsidR="004573B0" w:rsidSect="00B232CA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CE928" w14:textId="77777777" w:rsidR="00DC364D" w:rsidRDefault="00DC364D" w:rsidP="007800EB">
      <w:r>
        <w:separator/>
      </w:r>
    </w:p>
  </w:endnote>
  <w:endnote w:type="continuationSeparator" w:id="0">
    <w:p w14:paraId="66AA6DDF" w14:textId="77777777" w:rsidR="00DC364D" w:rsidRDefault="00DC364D" w:rsidP="00780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5BFA5" w14:textId="77777777" w:rsidR="00DC364D" w:rsidRDefault="00DC364D" w:rsidP="007800EB">
      <w:r>
        <w:separator/>
      </w:r>
    </w:p>
  </w:footnote>
  <w:footnote w:type="continuationSeparator" w:id="0">
    <w:p w14:paraId="41FC6DDF" w14:textId="77777777" w:rsidR="00DC364D" w:rsidRDefault="00DC364D" w:rsidP="00780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zAwMjMyNzUzN7VQ0lEKTi0uzszPAykwrgUAZHj1JywAAAA="/>
  </w:docVars>
  <w:rsids>
    <w:rsidRoot w:val="002647B0"/>
    <w:rsid w:val="00110A25"/>
    <w:rsid w:val="002647B0"/>
    <w:rsid w:val="004573B0"/>
    <w:rsid w:val="00484E2A"/>
    <w:rsid w:val="00546C1D"/>
    <w:rsid w:val="00665D32"/>
    <w:rsid w:val="006D7798"/>
    <w:rsid w:val="007800EB"/>
    <w:rsid w:val="0094193B"/>
    <w:rsid w:val="00B232CA"/>
    <w:rsid w:val="00B91874"/>
    <w:rsid w:val="00B919C9"/>
    <w:rsid w:val="00D8477E"/>
    <w:rsid w:val="00DC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D41DF3"/>
  <w15:chartTrackingRefBased/>
  <w15:docId w15:val="{789894B7-6E3D-4B1A-AD91-651DACCF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7B0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0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00EB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7800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00EB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山　紗奈江</dc:creator>
  <cp:keywords/>
  <dc:description/>
  <cp:lastModifiedBy>松山　紗奈江</cp:lastModifiedBy>
  <cp:revision>6</cp:revision>
  <dcterms:created xsi:type="dcterms:W3CDTF">2021-10-05T01:13:00Z</dcterms:created>
  <dcterms:modified xsi:type="dcterms:W3CDTF">2021-10-05T06:14:00Z</dcterms:modified>
</cp:coreProperties>
</file>